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776" w:rsidRPr="00684F53" w:rsidRDefault="00F04776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. Effect of exercise on a rowing ergometer on </w:t>
      </w:r>
      <w:r w:rsidR="0034734D"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concentration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ceramides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in the plasma.</w:t>
      </w:r>
    </w:p>
    <w:tbl>
      <w:tblPr>
        <w:tblStyle w:val="Tabela-Siatka"/>
        <w:tblW w:w="12441" w:type="dxa"/>
        <w:jc w:val="center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2"/>
        <w:gridCol w:w="1382"/>
        <w:gridCol w:w="1383"/>
        <w:gridCol w:w="1382"/>
        <w:gridCol w:w="1382"/>
        <w:gridCol w:w="1383"/>
      </w:tblGrid>
      <w:tr w:rsidR="00E21A04" w:rsidRPr="00684F53" w:rsidTr="003C51E4">
        <w:trPr>
          <w:jc w:val="center"/>
        </w:trPr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12" w:type="dxa"/>
            <w:gridSpan w:val="5"/>
            <w:tcBorders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proofErr w:type="spellEnd"/>
            <w:r w:rsidR="00BD02F1"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 65% of VO</w:t>
            </w:r>
            <w:r w:rsidRPr="00684F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ax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tcBorders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proofErr w:type="spellEnd"/>
            <w:r w:rsidR="004421E7"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until</w:t>
            </w:r>
            <w:proofErr w:type="spellEnd"/>
            <w:r w:rsidR="004421E7"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exhaustion</w:t>
            </w:r>
            <w:proofErr w:type="spellEnd"/>
          </w:p>
        </w:tc>
      </w:tr>
      <w:tr w:rsidR="00E21A04" w:rsidRPr="00684F53" w:rsidTr="003C51E4">
        <w:trPr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0’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30’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proofErr w:type="spellEnd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24h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proofErr w:type="spellEnd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Post-ex.</w:t>
            </w:r>
          </w:p>
        </w:tc>
      </w:tr>
      <w:tr w:rsidR="00E21A04" w:rsidRPr="00684F53" w:rsidTr="003C51E4">
        <w:trPr>
          <w:jc w:val="center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4:0-Cer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A04" w:rsidRPr="00684F53" w:rsidRDefault="003214D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4,4±</w:t>
            </w:r>
            <w:r w:rsidRPr="00684F53">
              <w:rPr>
                <w:rFonts w:ascii="Times New Roman" w:hAnsi="Times New Roman" w:cs="Times New Roman"/>
                <w:sz w:val="24"/>
                <w:szCs w:val="24"/>
                <w:rtl/>
              </w:rPr>
              <w:t>5,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A04" w:rsidRPr="00684F53" w:rsidRDefault="003214D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1,1±5,4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A04" w:rsidRPr="00684F53" w:rsidRDefault="003214D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5,5±7,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A04" w:rsidRPr="00684F53" w:rsidRDefault="003214D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3,4±6,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A04" w:rsidRPr="00684F53" w:rsidRDefault="003214D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3,0±6,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A04" w:rsidRPr="00684F53" w:rsidRDefault="003214D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2,5±4,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1A04" w:rsidRPr="00684F53" w:rsidRDefault="003214D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5,0±5,9</w:t>
            </w:r>
          </w:p>
        </w:tc>
      </w:tr>
      <w:tr w:rsidR="00E21A04" w:rsidRPr="00684F53" w:rsidTr="003C51E4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6:0-C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66±1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39±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68±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53±7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23±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98±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58±75</w:t>
            </w:r>
          </w:p>
        </w:tc>
      </w:tr>
      <w:tr w:rsidR="00E21A04" w:rsidRPr="00684F53" w:rsidTr="003C51E4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1-C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1,0±3,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2,0±3,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5,2±3,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5,4±3,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,9±2,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6,8±2,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9,3±2,4</w:t>
            </w:r>
          </w:p>
        </w:tc>
      </w:tr>
      <w:tr w:rsidR="00E21A04" w:rsidRPr="00684F53" w:rsidTr="003C51E4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0-C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1,9±3,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8,9±2,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2,0±3,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BD02F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1,7±3,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9,3±5,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7,3±1,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8,6±1,6</w:t>
            </w:r>
          </w:p>
        </w:tc>
      </w:tr>
      <w:tr w:rsidR="00E21A04" w:rsidRPr="00684F53" w:rsidTr="003C51E4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0:0-C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0,9±4,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7,1±4,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7,0±4,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7,3±4,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2,1±4,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6,4±3,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8,2±4,5</w:t>
            </w:r>
          </w:p>
        </w:tc>
      </w:tr>
      <w:tr w:rsidR="00E21A04" w:rsidRPr="00684F53" w:rsidTr="003C51E4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2:0-C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79±1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50±1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44±1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07±1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21±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28±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93±110</w:t>
            </w:r>
          </w:p>
        </w:tc>
      </w:tr>
      <w:tr w:rsidR="00E21A04" w:rsidRPr="00684F53" w:rsidTr="003C51E4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1-C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058±1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029±1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028±1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939±1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037±1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890±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961±72</w:t>
            </w:r>
          </w:p>
        </w:tc>
      </w:tr>
      <w:tr w:rsidR="00E21A04" w:rsidRPr="00684F53" w:rsidTr="003C51E4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0-C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5E69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484</w:t>
            </w:r>
            <w:r w:rsidR="001A762B" w:rsidRPr="00684F53">
              <w:rPr>
                <w:rFonts w:ascii="Times New Roman" w:hAnsi="Times New Roman" w:cs="Times New Roman"/>
                <w:sz w:val="24"/>
                <w:szCs w:val="24"/>
              </w:rPr>
              <w:t>±7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1A762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103±5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1A762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347±6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1A762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940±4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1A762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021±4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1A762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172±4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E21A04" w:rsidRPr="00684F53" w:rsidRDefault="001A762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734±688</w:t>
            </w:r>
          </w:p>
        </w:tc>
      </w:tr>
      <w:tr w:rsidR="00E21A04" w:rsidRPr="00684F53" w:rsidTr="003C51E4">
        <w:trPr>
          <w:jc w:val="center"/>
        </w:trPr>
        <w:tc>
          <w:tcPr>
            <w:tcW w:w="1382" w:type="dxa"/>
            <w:tcBorders>
              <w:top w:val="nil"/>
              <w:left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:rsidR="00E21A04" w:rsidRPr="00684F53" w:rsidRDefault="001A762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226±115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:rsidR="00E21A04" w:rsidRPr="00684F53" w:rsidRDefault="001A762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750±905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:rsidR="00E21A04" w:rsidRPr="00684F53" w:rsidRDefault="001A762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028±1049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:rsidR="00E21A04" w:rsidRPr="00684F53" w:rsidRDefault="001A762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477±743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:rsidR="00E21A04" w:rsidRPr="00684F53" w:rsidRDefault="001A762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649±738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:rsidR="00E21A04" w:rsidRPr="00684F53" w:rsidRDefault="00E21A04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:rsidR="00E21A04" w:rsidRPr="00684F53" w:rsidRDefault="001A762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412±644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:rsidR="00E21A04" w:rsidRPr="00684F53" w:rsidRDefault="001A762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177±959</w:t>
            </w:r>
          </w:p>
        </w:tc>
      </w:tr>
    </w:tbl>
    <w:p w:rsidR="00F04776" w:rsidRPr="00684F53" w:rsidRDefault="00F04776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F3B1A" w:rsidRPr="00684F53" w:rsidRDefault="00F04776" w:rsidP="00B245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The results </w:t>
      </w:r>
      <w:r w:rsidR="00585265" w:rsidRPr="00684F53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585265" w:rsidRPr="00684F53"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 w:rsidR="00585265"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/ml) 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>are means ± SEM. Subjects performed 60-minute exercise at 65% of individual VO</w:t>
      </w:r>
      <w:r w:rsidRPr="00684F5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 max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and graded exercise until exhaustion on two separate days. Blood samples were taken from the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antecubital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vein at indicated time points (n=13).</w:t>
      </w:r>
    </w:p>
    <w:p w:rsidR="00E669B3" w:rsidRPr="00684F53" w:rsidRDefault="00E669B3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322BC" w:rsidRPr="00684F53" w:rsidRDefault="006322BC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. Effect of exercise on a rowing ergometer on </w:t>
      </w:r>
      <w:r w:rsidR="0034734D" w:rsidRPr="00684F53">
        <w:rPr>
          <w:rFonts w:ascii="Times New Roman" w:hAnsi="Times New Roman" w:cs="Times New Roman"/>
          <w:sz w:val="24"/>
          <w:szCs w:val="24"/>
          <w:lang w:val="en-US"/>
        </w:rPr>
        <w:t>the content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ceramides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in erythrocytes.</w:t>
      </w:r>
    </w:p>
    <w:tbl>
      <w:tblPr>
        <w:tblStyle w:val="Tabela-Siatka"/>
        <w:tblW w:w="124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428"/>
        <w:gridCol w:w="1428"/>
        <w:gridCol w:w="1428"/>
        <w:gridCol w:w="1428"/>
        <w:gridCol w:w="1428"/>
        <w:gridCol w:w="1159"/>
        <w:gridCol w:w="1428"/>
        <w:gridCol w:w="1428"/>
      </w:tblGrid>
      <w:tr w:rsidR="006978FA" w:rsidRPr="00684F53" w:rsidTr="003C51E4">
        <w:trPr>
          <w:jc w:val="center"/>
        </w:trPr>
        <w:tc>
          <w:tcPr>
            <w:tcW w:w="1286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140" w:type="dxa"/>
            <w:gridSpan w:val="5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Exerciseat</w:t>
            </w:r>
            <w:proofErr w:type="spellEnd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 65% of VO</w:t>
            </w:r>
            <w:r w:rsidRPr="00684F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ax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6" w:type="dxa"/>
            <w:gridSpan w:val="2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proofErr w:type="spellEnd"/>
            <w:r w:rsidR="006978FA"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until</w:t>
            </w:r>
            <w:proofErr w:type="spellEnd"/>
            <w:r w:rsidR="006978FA"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exhaustion</w:t>
            </w:r>
            <w:proofErr w:type="spellEnd"/>
          </w:p>
        </w:tc>
      </w:tr>
      <w:tr w:rsidR="006978FA" w:rsidRPr="00684F53" w:rsidTr="003C51E4">
        <w:trPr>
          <w:jc w:val="center"/>
        </w:trPr>
        <w:tc>
          <w:tcPr>
            <w:tcW w:w="1286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0’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30’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proofErr w:type="spellEnd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24h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proofErr w:type="spellEnd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Post-ex.</w:t>
            </w:r>
          </w:p>
        </w:tc>
      </w:tr>
      <w:tr w:rsidR="006978FA" w:rsidRPr="00684F53" w:rsidTr="003C51E4">
        <w:trPr>
          <w:jc w:val="center"/>
        </w:trPr>
        <w:tc>
          <w:tcPr>
            <w:tcW w:w="1286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4:0-Cer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AA3FF0" w:rsidRPr="00684F53" w:rsidRDefault="003813C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94±0,01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AA3FF0" w:rsidRPr="00684F53" w:rsidRDefault="00261C0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97±0,01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AA3FF0" w:rsidRPr="00684F53" w:rsidRDefault="00261C0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96±0,008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AA3FF0" w:rsidRPr="00684F53" w:rsidRDefault="00261C0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93±0,007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AA3FF0" w:rsidRPr="00684F53" w:rsidRDefault="00261C0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87±</w:t>
            </w:r>
            <w:r w:rsidR="006978FA" w:rsidRPr="00684F53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AA3FF0" w:rsidRPr="00684F53" w:rsidRDefault="006978F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104±0,011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AA3FF0" w:rsidRPr="00684F53" w:rsidRDefault="006978F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92±0,006</w:t>
            </w:r>
          </w:p>
        </w:tc>
      </w:tr>
      <w:tr w:rsidR="006978FA" w:rsidRPr="00684F53" w:rsidTr="003C51E4">
        <w:trPr>
          <w:jc w:val="center"/>
        </w:trPr>
        <w:tc>
          <w:tcPr>
            <w:tcW w:w="1286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6:0-Cer</w:t>
            </w:r>
          </w:p>
        </w:tc>
        <w:tc>
          <w:tcPr>
            <w:tcW w:w="1428" w:type="dxa"/>
          </w:tcPr>
          <w:p w:rsidR="00AA3FF0" w:rsidRPr="00684F53" w:rsidRDefault="006978F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96±0,76</w:t>
            </w:r>
          </w:p>
        </w:tc>
        <w:tc>
          <w:tcPr>
            <w:tcW w:w="1428" w:type="dxa"/>
          </w:tcPr>
          <w:p w:rsidR="00AA3FF0" w:rsidRPr="00684F53" w:rsidRDefault="006978F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40±0,75</w:t>
            </w:r>
          </w:p>
        </w:tc>
        <w:tc>
          <w:tcPr>
            <w:tcW w:w="1428" w:type="dxa"/>
          </w:tcPr>
          <w:p w:rsidR="00AA3FF0" w:rsidRPr="00684F53" w:rsidRDefault="006978F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65±0,63</w:t>
            </w:r>
          </w:p>
        </w:tc>
        <w:tc>
          <w:tcPr>
            <w:tcW w:w="1428" w:type="dxa"/>
          </w:tcPr>
          <w:p w:rsidR="00AA3FF0" w:rsidRPr="00684F53" w:rsidRDefault="006978F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00±0,44</w:t>
            </w:r>
          </w:p>
        </w:tc>
        <w:tc>
          <w:tcPr>
            <w:tcW w:w="1428" w:type="dxa"/>
          </w:tcPr>
          <w:p w:rsidR="00AA3FF0" w:rsidRPr="00684F53" w:rsidRDefault="006978F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24±0,65</w:t>
            </w:r>
          </w:p>
        </w:tc>
        <w:tc>
          <w:tcPr>
            <w:tcW w:w="1159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AA3FF0" w:rsidRPr="00684F53" w:rsidRDefault="006978F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56±0,60</w:t>
            </w:r>
          </w:p>
        </w:tc>
        <w:tc>
          <w:tcPr>
            <w:tcW w:w="1428" w:type="dxa"/>
          </w:tcPr>
          <w:p w:rsidR="00AA3FF0" w:rsidRPr="00684F53" w:rsidRDefault="006978F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,74±0,53</w:t>
            </w:r>
          </w:p>
        </w:tc>
      </w:tr>
      <w:tr w:rsidR="006978FA" w:rsidRPr="00684F53" w:rsidTr="003C51E4">
        <w:trPr>
          <w:jc w:val="center"/>
        </w:trPr>
        <w:tc>
          <w:tcPr>
            <w:tcW w:w="1286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1-Cer</w:t>
            </w:r>
          </w:p>
        </w:tc>
        <w:tc>
          <w:tcPr>
            <w:tcW w:w="1428" w:type="dxa"/>
          </w:tcPr>
          <w:p w:rsidR="00AA3FF0" w:rsidRPr="00684F53" w:rsidRDefault="006978F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25±0,02</w:t>
            </w:r>
          </w:p>
        </w:tc>
        <w:tc>
          <w:tcPr>
            <w:tcW w:w="1428" w:type="dxa"/>
          </w:tcPr>
          <w:p w:rsidR="00AA3FF0" w:rsidRPr="00684F53" w:rsidRDefault="006978F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25±0,02</w:t>
            </w:r>
          </w:p>
        </w:tc>
        <w:tc>
          <w:tcPr>
            <w:tcW w:w="1428" w:type="dxa"/>
          </w:tcPr>
          <w:p w:rsidR="00AA3FF0" w:rsidRPr="00684F53" w:rsidRDefault="006978F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26±0,03</w:t>
            </w:r>
          </w:p>
        </w:tc>
        <w:tc>
          <w:tcPr>
            <w:tcW w:w="1428" w:type="dxa"/>
          </w:tcPr>
          <w:p w:rsidR="00AA3FF0" w:rsidRPr="00684F53" w:rsidRDefault="0056398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24±0,01</w:t>
            </w:r>
          </w:p>
        </w:tc>
        <w:tc>
          <w:tcPr>
            <w:tcW w:w="1428" w:type="dxa"/>
          </w:tcPr>
          <w:p w:rsidR="00AA3FF0" w:rsidRPr="00684F53" w:rsidRDefault="0056398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24±0,02</w:t>
            </w:r>
          </w:p>
        </w:tc>
        <w:tc>
          <w:tcPr>
            <w:tcW w:w="1159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AA3FF0" w:rsidRPr="00684F53" w:rsidRDefault="0056398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27±0,03</w:t>
            </w:r>
          </w:p>
        </w:tc>
        <w:tc>
          <w:tcPr>
            <w:tcW w:w="1428" w:type="dxa"/>
          </w:tcPr>
          <w:p w:rsidR="00AA3FF0" w:rsidRPr="00684F53" w:rsidRDefault="0056398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24±0,02</w:t>
            </w:r>
          </w:p>
        </w:tc>
      </w:tr>
      <w:tr w:rsidR="006978FA" w:rsidRPr="00684F53" w:rsidTr="003C51E4">
        <w:trPr>
          <w:jc w:val="center"/>
        </w:trPr>
        <w:tc>
          <w:tcPr>
            <w:tcW w:w="1286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0-Cer</w:t>
            </w:r>
          </w:p>
        </w:tc>
        <w:tc>
          <w:tcPr>
            <w:tcW w:w="1428" w:type="dxa"/>
          </w:tcPr>
          <w:p w:rsidR="00AA3FF0" w:rsidRPr="00684F53" w:rsidRDefault="0056398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07±0,13</w:t>
            </w:r>
          </w:p>
        </w:tc>
        <w:tc>
          <w:tcPr>
            <w:tcW w:w="1428" w:type="dxa"/>
          </w:tcPr>
          <w:p w:rsidR="00AA3FF0" w:rsidRPr="00684F53" w:rsidRDefault="0056398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01±0,18</w:t>
            </w:r>
          </w:p>
        </w:tc>
        <w:tc>
          <w:tcPr>
            <w:tcW w:w="1428" w:type="dxa"/>
          </w:tcPr>
          <w:p w:rsidR="00AA3FF0" w:rsidRPr="00684F53" w:rsidRDefault="0056398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07±0,13</w:t>
            </w:r>
          </w:p>
        </w:tc>
        <w:tc>
          <w:tcPr>
            <w:tcW w:w="1428" w:type="dxa"/>
          </w:tcPr>
          <w:p w:rsidR="00AA3FF0" w:rsidRPr="00684F53" w:rsidRDefault="0056398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95±0,10</w:t>
            </w:r>
          </w:p>
        </w:tc>
        <w:tc>
          <w:tcPr>
            <w:tcW w:w="1428" w:type="dxa"/>
          </w:tcPr>
          <w:p w:rsidR="00AA3FF0" w:rsidRPr="00684F53" w:rsidRDefault="0056398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08±0,14</w:t>
            </w:r>
          </w:p>
        </w:tc>
        <w:tc>
          <w:tcPr>
            <w:tcW w:w="1159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AA3FF0" w:rsidRPr="00684F53" w:rsidRDefault="0056398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12±0,11</w:t>
            </w:r>
          </w:p>
        </w:tc>
        <w:tc>
          <w:tcPr>
            <w:tcW w:w="1428" w:type="dxa"/>
          </w:tcPr>
          <w:p w:rsidR="00AA3FF0" w:rsidRPr="00684F53" w:rsidRDefault="0056398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94±0,11</w:t>
            </w:r>
          </w:p>
        </w:tc>
      </w:tr>
      <w:tr w:rsidR="006978FA" w:rsidRPr="00684F53" w:rsidTr="003C51E4">
        <w:trPr>
          <w:jc w:val="center"/>
        </w:trPr>
        <w:tc>
          <w:tcPr>
            <w:tcW w:w="1286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0:0-Cer</w:t>
            </w:r>
          </w:p>
        </w:tc>
        <w:tc>
          <w:tcPr>
            <w:tcW w:w="1428" w:type="dxa"/>
          </w:tcPr>
          <w:p w:rsidR="00AA3FF0" w:rsidRPr="00684F53" w:rsidRDefault="0033479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43±0,05</w:t>
            </w:r>
          </w:p>
        </w:tc>
        <w:tc>
          <w:tcPr>
            <w:tcW w:w="1428" w:type="dxa"/>
          </w:tcPr>
          <w:p w:rsidR="00AA3FF0" w:rsidRPr="00684F53" w:rsidRDefault="0033479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40±0,06</w:t>
            </w:r>
          </w:p>
        </w:tc>
        <w:tc>
          <w:tcPr>
            <w:tcW w:w="1428" w:type="dxa"/>
          </w:tcPr>
          <w:p w:rsidR="00AA3FF0" w:rsidRPr="00684F53" w:rsidRDefault="0033479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42±0,05</w:t>
            </w:r>
          </w:p>
        </w:tc>
        <w:tc>
          <w:tcPr>
            <w:tcW w:w="1428" w:type="dxa"/>
          </w:tcPr>
          <w:p w:rsidR="00AA3FF0" w:rsidRPr="00684F53" w:rsidRDefault="0033479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37±0,03</w:t>
            </w:r>
          </w:p>
        </w:tc>
        <w:tc>
          <w:tcPr>
            <w:tcW w:w="1428" w:type="dxa"/>
          </w:tcPr>
          <w:p w:rsidR="00AA3FF0" w:rsidRPr="00684F53" w:rsidRDefault="0033479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40±0,04</w:t>
            </w:r>
          </w:p>
        </w:tc>
        <w:tc>
          <w:tcPr>
            <w:tcW w:w="1159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AA3FF0" w:rsidRPr="00684F53" w:rsidRDefault="0033479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44±0,03</w:t>
            </w:r>
          </w:p>
        </w:tc>
        <w:tc>
          <w:tcPr>
            <w:tcW w:w="1428" w:type="dxa"/>
          </w:tcPr>
          <w:p w:rsidR="00AA3FF0" w:rsidRPr="00684F53" w:rsidRDefault="0033479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39±0,04</w:t>
            </w:r>
          </w:p>
        </w:tc>
      </w:tr>
      <w:tr w:rsidR="006978FA" w:rsidRPr="00684F53" w:rsidTr="003C51E4">
        <w:trPr>
          <w:jc w:val="center"/>
        </w:trPr>
        <w:tc>
          <w:tcPr>
            <w:tcW w:w="1286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2:0-Cer</w:t>
            </w:r>
          </w:p>
        </w:tc>
        <w:tc>
          <w:tcPr>
            <w:tcW w:w="1428" w:type="dxa"/>
          </w:tcPr>
          <w:p w:rsidR="00AA3FF0" w:rsidRPr="00684F53" w:rsidRDefault="0033479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46±0,31</w:t>
            </w:r>
          </w:p>
        </w:tc>
        <w:tc>
          <w:tcPr>
            <w:tcW w:w="1428" w:type="dxa"/>
          </w:tcPr>
          <w:p w:rsidR="00AA3FF0" w:rsidRPr="00684F53" w:rsidRDefault="0033479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32±0,29</w:t>
            </w:r>
          </w:p>
        </w:tc>
        <w:tc>
          <w:tcPr>
            <w:tcW w:w="1428" w:type="dxa"/>
          </w:tcPr>
          <w:p w:rsidR="00AA3FF0" w:rsidRPr="00684F53" w:rsidRDefault="0033479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44±0,29</w:t>
            </w:r>
          </w:p>
        </w:tc>
        <w:tc>
          <w:tcPr>
            <w:tcW w:w="1428" w:type="dxa"/>
          </w:tcPr>
          <w:p w:rsidR="00AA3FF0" w:rsidRPr="00684F53" w:rsidRDefault="0033479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13±0,18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26±0,24</w:t>
            </w:r>
          </w:p>
        </w:tc>
        <w:tc>
          <w:tcPr>
            <w:tcW w:w="1159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79±0,21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36±0,25</w:t>
            </w:r>
          </w:p>
        </w:tc>
      </w:tr>
      <w:tr w:rsidR="006978FA" w:rsidRPr="00684F53" w:rsidTr="003C51E4">
        <w:trPr>
          <w:jc w:val="center"/>
        </w:trPr>
        <w:tc>
          <w:tcPr>
            <w:tcW w:w="1286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1-Cer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4,0±1,5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2,9±1,1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3,5±1,1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2,7±0,8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2,5±0,8</w:t>
            </w:r>
          </w:p>
        </w:tc>
        <w:tc>
          <w:tcPr>
            <w:tcW w:w="1159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4,1±1,0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2,8±1,2</w:t>
            </w:r>
          </w:p>
        </w:tc>
      </w:tr>
      <w:tr w:rsidR="006978FA" w:rsidRPr="00684F53" w:rsidTr="003C51E4">
        <w:trPr>
          <w:jc w:val="center"/>
        </w:trPr>
        <w:tc>
          <w:tcPr>
            <w:tcW w:w="1286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0-Cer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,24±0,84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83±0,77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,25±0,80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57±0,54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81±0,73</w:t>
            </w:r>
          </w:p>
        </w:tc>
        <w:tc>
          <w:tcPr>
            <w:tcW w:w="1159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8,48±0,59</w:t>
            </w:r>
          </w:p>
        </w:tc>
        <w:tc>
          <w:tcPr>
            <w:tcW w:w="1428" w:type="dxa"/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90±0,77</w:t>
            </w:r>
          </w:p>
        </w:tc>
      </w:tr>
      <w:tr w:rsidR="006978FA" w:rsidRPr="00684F53" w:rsidTr="003C51E4">
        <w:trPr>
          <w:jc w:val="center"/>
        </w:trPr>
        <w:tc>
          <w:tcPr>
            <w:tcW w:w="1286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2,5±3,7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,3±3,2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1,7±3,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9,0±2,1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9,7±2,6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3,9±2,6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4F177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9,5±2,9</w:t>
            </w:r>
          </w:p>
        </w:tc>
      </w:tr>
    </w:tbl>
    <w:p w:rsidR="00E669B3" w:rsidRPr="00684F53" w:rsidRDefault="00E669B3" w:rsidP="00B245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22BC" w:rsidRPr="00684F53" w:rsidRDefault="006322BC" w:rsidP="00B245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sz w:val="24"/>
          <w:szCs w:val="24"/>
          <w:lang w:val="en-US"/>
        </w:rPr>
        <w:t>The results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/mg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Hb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>) are means ± SEM. Subjects performed 60-minute exercise at 65% of individual VO</w:t>
      </w:r>
      <w:r w:rsidRPr="00684F5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 max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and graded exercise until exhaustion on two separate days. Blood samples were taken from the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antecubital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vein at indicated time points (n=13).</w:t>
      </w:r>
    </w:p>
    <w:p w:rsidR="00AA3FF0" w:rsidRPr="00684F53" w:rsidRDefault="00AA3FF0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45FAD" w:rsidRPr="00684F53" w:rsidRDefault="00445FAD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3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. Effect of exercise on a rowing ergometer on </w:t>
      </w:r>
      <w:r w:rsidR="0034734D"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>con</w:t>
      </w:r>
      <w:r w:rsidR="0034734D" w:rsidRPr="00684F53">
        <w:rPr>
          <w:rFonts w:ascii="Times New Roman" w:hAnsi="Times New Roman" w:cs="Times New Roman"/>
          <w:sz w:val="24"/>
          <w:szCs w:val="24"/>
          <w:lang w:val="en-US"/>
        </w:rPr>
        <w:t>tent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ceramides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in platelets.</w:t>
      </w:r>
    </w:p>
    <w:tbl>
      <w:tblPr>
        <w:tblStyle w:val="Tabela-Siatka"/>
        <w:tblW w:w="124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2"/>
        <w:gridCol w:w="1382"/>
        <w:gridCol w:w="1383"/>
        <w:gridCol w:w="1382"/>
        <w:gridCol w:w="1382"/>
        <w:gridCol w:w="1383"/>
      </w:tblGrid>
      <w:tr w:rsidR="00AA3FF0" w:rsidRPr="00684F53" w:rsidTr="003C51E4">
        <w:trPr>
          <w:jc w:val="center"/>
        </w:trPr>
        <w:tc>
          <w:tcPr>
            <w:tcW w:w="1382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12" w:type="dxa"/>
            <w:gridSpan w:val="5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Exerciseat</w:t>
            </w:r>
            <w:proofErr w:type="spellEnd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 65% of VO</w:t>
            </w:r>
            <w:r w:rsidRPr="00684F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ax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proofErr w:type="spellEnd"/>
            <w:r w:rsidR="004F1776"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until</w:t>
            </w:r>
            <w:proofErr w:type="spellEnd"/>
            <w:r w:rsidR="004F1776"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exhaustion</w:t>
            </w:r>
            <w:proofErr w:type="spellEnd"/>
          </w:p>
        </w:tc>
      </w:tr>
      <w:tr w:rsidR="00AA3FF0" w:rsidRPr="00684F53" w:rsidTr="003C51E4">
        <w:trPr>
          <w:jc w:val="center"/>
        </w:trPr>
        <w:tc>
          <w:tcPr>
            <w:tcW w:w="1382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0’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30’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proofErr w:type="spellEnd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24h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  <w:proofErr w:type="spellEnd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Post-ex.</w:t>
            </w:r>
          </w:p>
        </w:tc>
      </w:tr>
      <w:tr w:rsidR="00AA3FF0" w:rsidRPr="00684F53" w:rsidTr="003C51E4">
        <w:trPr>
          <w:jc w:val="center"/>
        </w:trPr>
        <w:tc>
          <w:tcPr>
            <w:tcW w:w="1382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4:0-Cer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02±0,14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14±0,28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28±0,27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18±0,2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34±0,33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44±0,1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45±0,10</w:t>
            </w:r>
          </w:p>
        </w:tc>
      </w:tr>
      <w:tr w:rsidR="00AA3FF0" w:rsidRPr="00684F53" w:rsidTr="003C51E4">
        <w:trPr>
          <w:jc w:val="center"/>
        </w:trPr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6:0-Cer</w:t>
            </w:r>
          </w:p>
        </w:tc>
        <w:tc>
          <w:tcPr>
            <w:tcW w:w="1382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00,9±8,5</w:t>
            </w:r>
          </w:p>
        </w:tc>
        <w:tc>
          <w:tcPr>
            <w:tcW w:w="1383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96,7±11,4</w:t>
            </w:r>
          </w:p>
        </w:tc>
        <w:tc>
          <w:tcPr>
            <w:tcW w:w="1382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96,6±7,1</w:t>
            </w:r>
          </w:p>
        </w:tc>
        <w:tc>
          <w:tcPr>
            <w:tcW w:w="1382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01,8±8,7</w:t>
            </w:r>
          </w:p>
        </w:tc>
        <w:tc>
          <w:tcPr>
            <w:tcW w:w="1383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02,9±3,6</w:t>
            </w:r>
          </w:p>
        </w:tc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0,8±5,8</w:t>
            </w:r>
          </w:p>
        </w:tc>
        <w:tc>
          <w:tcPr>
            <w:tcW w:w="1383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3,7±5,8</w:t>
            </w:r>
          </w:p>
        </w:tc>
      </w:tr>
      <w:tr w:rsidR="00AA3FF0" w:rsidRPr="00684F53" w:rsidTr="003C51E4">
        <w:trPr>
          <w:jc w:val="center"/>
        </w:trPr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1-Cer</w:t>
            </w:r>
          </w:p>
        </w:tc>
        <w:tc>
          <w:tcPr>
            <w:tcW w:w="1382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57±0,21</w:t>
            </w:r>
          </w:p>
        </w:tc>
        <w:tc>
          <w:tcPr>
            <w:tcW w:w="1383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69±0,28</w:t>
            </w:r>
          </w:p>
        </w:tc>
        <w:tc>
          <w:tcPr>
            <w:tcW w:w="1382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80±0,34</w:t>
            </w:r>
          </w:p>
        </w:tc>
        <w:tc>
          <w:tcPr>
            <w:tcW w:w="1382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67±0,30</w:t>
            </w:r>
          </w:p>
        </w:tc>
        <w:tc>
          <w:tcPr>
            <w:tcW w:w="1383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11±1,43</w:t>
            </w:r>
          </w:p>
        </w:tc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65±</w:t>
            </w:r>
            <w:r w:rsidR="007864D6" w:rsidRPr="00684F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,16</w:t>
            </w:r>
          </w:p>
        </w:tc>
        <w:tc>
          <w:tcPr>
            <w:tcW w:w="1383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72±0,16</w:t>
            </w:r>
          </w:p>
        </w:tc>
      </w:tr>
      <w:tr w:rsidR="00AA3FF0" w:rsidRPr="00684F53" w:rsidTr="003C51E4">
        <w:trPr>
          <w:jc w:val="center"/>
        </w:trPr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0-Cer</w:t>
            </w:r>
          </w:p>
        </w:tc>
        <w:tc>
          <w:tcPr>
            <w:tcW w:w="1382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3,7±8,6</w:t>
            </w:r>
          </w:p>
        </w:tc>
        <w:tc>
          <w:tcPr>
            <w:tcW w:w="1383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5,6±14,0</w:t>
            </w:r>
          </w:p>
        </w:tc>
        <w:tc>
          <w:tcPr>
            <w:tcW w:w="1382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6,3±5,8</w:t>
            </w:r>
          </w:p>
        </w:tc>
        <w:tc>
          <w:tcPr>
            <w:tcW w:w="1382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3,3±4,9</w:t>
            </w:r>
          </w:p>
        </w:tc>
        <w:tc>
          <w:tcPr>
            <w:tcW w:w="1383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6,6±7,7</w:t>
            </w:r>
          </w:p>
        </w:tc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6,5±3,4</w:t>
            </w:r>
          </w:p>
        </w:tc>
        <w:tc>
          <w:tcPr>
            <w:tcW w:w="1383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6,2±3,8</w:t>
            </w:r>
          </w:p>
        </w:tc>
      </w:tr>
      <w:tr w:rsidR="00AA3FF0" w:rsidRPr="00684F53" w:rsidTr="003C51E4">
        <w:trPr>
          <w:jc w:val="center"/>
        </w:trPr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0:0-Cer</w:t>
            </w:r>
          </w:p>
        </w:tc>
        <w:tc>
          <w:tcPr>
            <w:tcW w:w="1382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2,3±1,8</w:t>
            </w:r>
          </w:p>
        </w:tc>
        <w:tc>
          <w:tcPr>
            <w:tcW w:w="1383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3,0±3,1</w:t>
            </w:r>
          </w:p>
        </w:tc>
        <w:tc>
          <w:tcPr>
            <w:tcW w:w="1382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0,9±2,2</w:t>
            </w:r>
          </w:p>
        </w:tc>
        <w:tc>
          <w:tcPr>
            <w:tcW w:w="1382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2,6±2,0</w:t>
            </w:r>
          </w:p>
        </w:tc>
        <w:tc>
          <w:tcPr>
            <w:tcW w:w="1383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6,3±2,1</w:t>
            </w:r>
          </w:p>
        </w:tc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4,9±1,5</w:t>
            </w:r>
          </w:p>
        </w:tc>
        <w:tc>
          <w:tcPr>
            <w:tcW w:w="1383" w:type="dxa"/>
          </w:tcPr>
          <w:p w:rsidR="00AA3FF0" w:rsidRPr="00684F53" w:rsidRDefault="006F0F25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6,7±2,1</w:t>
            </w:r>
          </w:p>
        </w:tc>
      </w:tr>
      <w:tr w:rsidR="00AA3FF0" w:rsidRPr="00684F53" w:rsidTr="003C51E4">
        <w:trPr>
          <w:jc w:val="center"/>
        </w:trPr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2:0-Cer</w:t>
            </w:r>
          </w:p>
        </w:tc>
        <w:tc>
          <w:tcPr>
            <w:tcW w:w="1382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1,4±8,3</w:t>
            </w:r>
          </w:p>
        </w:tc>
        <w:tc>
          <w:tcPr>
            <w:tcW w:w="1383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8,3±7,9</w:t>
            </w:r>
          </w:p>
        </w:tc>
        <w:tc>
          <w:tcPr>
            <w:tcW w:w="1382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7,0±7,9</w:t>
            </w:r>
          </w:p>
        </w:tc>
        <w:tc>
          <w:tcPr>
            <w:tcW w:w="1382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9,8±7,4</w:t>
            </w:r>
          </w:p>
        </w:tc>
        <w:tc>
          <w:tcPr>
            <w:tcW w:w="1383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8,8±5,7</w:t>
            </w:r>
          </w:p>
        </w:tc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1,9±3,7</w:t>
            </w:r>
          </w:p>
        </w:tc>
        <w:tc>
          <w:tcPr>
            <w:tcW w:w="1383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6,8±4,6</w:t>
            </w:r>
          </w:p>
        </w:tc>
      </w:tr>
      <w:tr w:rsidR="00AA3FF0" w:rsidRPr="00684F53" w:rsidTr="003C51E4">
        <w:trPr>
          <w:jc w:val="center"/>
        </w:trPr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1-Cer</w:t>
            </w:r>
          </w:p>
        </w:tc>
        <w:tc>
          <w:tcPr>
            <w:tcW w:w="1382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0,4±4,6</w:t>
            </w:r>
          </w:p>
        </w:tc>
        <w:tc>
          <w:tcPr>
            <w:tcW w:w="1383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6,0±3,2</w:t>
            </w:r>
          </w:p>
        </w:tc>
        <w:tc>
          <w:tcPr>
            <w:tcW w:w="1382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6,5±3,2</w:t>
            </w:r>
          </w:p>
        </w:tc>
        <w:tc>
          <w:tcPr>
            <w:tcW w:w="1382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7,5±3,1</w:t>
            </w:r>
          </w:p>
        </w:tc>
        <w:tc>
          <w:tcPr>
            <w:tcW w:w="1383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4,9±4,3</w:t>
            </w:r>
          </w:p>
        </w:tc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1,1±2,3</w:t>
            </w:r>
          </w:p>
        </w:tc>
        <w:tc>
          <w:tcPr>
            <w:tcW w:w="1383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5,7±2,5</w:t>
            </w:r>
          </w:p>
        </w:tc>
      </w:tr>
      <w:tr w:rsidR="00AA3FF0" w:rsidRPr="00684F53" w:rsidTr="003C51E4">
        <w:trPr>
          <w:jc w:val="center"/>
        </w:trPr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0-Cer</w:t>
            </w:r>
          </w:p>
        </w:tc>
        <w:tc>
          <w:tcPr>
            <w:tcW w:w="1382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03,5±10,4</w:t>
            </w:r>
          </w:p>
        </w:tc>
        <w:tc>
          <w:tcPr>
            <w:tcW w:w="1383" w:type="dxa"/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94,4±10,5</w:t>
            </w:r>
          </w:p>
        </w:tc>
        <w:tc>
          <w:tcPr>
            <w:tcW w:w="1382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01,2±11,0</w:t>
            </w:r>
          </w:p>
        </w:tc>
        <w:tc>
          <w:tcPr>
            <w:tcW w:w="1382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01,7±8,8</w:t>
            </w:r>
          </w:p>
        </w:tc>
        <w:tc>
          <w:tcPr>
            <w:tcW w:w="1383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08,4±7,6</w:t>
            </w:r>
          </w:p>
        </w:tc>
        <w:tc>
          <w:tcPr>
            <w:tcW w:w="1382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0,2±4,3</w:t>
            </w:r>
          </w:p>
        </w:tc>
        <w:tc>
          <w:tcPr>
            <w:tcW w:w="1383" w:type="dxa"/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4,2±3,5</w:t>
            </w:r>
          </w:p>
        </w:tc>
      </w:tr>
      <w:tr w:rsidR="00AA3FF0" w:rsidRPr="00684F53" w:rsidTr="003C51E4">
        <w:trPr>
          <w:jc w:val="center"/>
        </w:trPr>
        <w:tc>
          <w:tcPr>
            <w:tcW w:w="1382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77±43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A3FF0" w:rsidRPr="00684F53" w:rsidRDefault="00EE45F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69±51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54±38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62±35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14±33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58±2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A3FF0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6±23</w:t>
            </w:r>
          </w:p>
        </w:tc>
      </w:tr>
    </w:tbl>
    <w:p w:rsidR="00E669B3" w:rsidRPr="00684F53" w:rsidRDefault="00E669B3" w:rsidP="00B245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5FAD" w:rsidRPr="00684F53" w:rsidRDefault="00445FAD" w:rsidP="00B245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sz w:val="24"/>
          <w:szCs w:val="24"/>
          <w:lang w:val="en-US"/>
        </w:rPr>
        <w:t>The results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>/mg protein) are means ± SEM. Subjects performed 60-minute exercise at 65% of individual VO</w:t>
      </w:r>
      <w:r w:rsidRPr="00684F5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 max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and graded exercise until exhaustion on two separate days. Blood samples were taken from the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antecubital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vein at indicated time points (n=13).</w:t>
      </w:r>
    </w:p>
    <w:p w:rsidR="00AA3FF0" w:rsidRPr="00684F53" w:rsidRDefault="00AA3FF0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669B3" w:rsidRPr="00684F53" w:rsidRDefault="00D719E7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4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. Effect of one leg knee extension exercise on the content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ceramides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in skeletal muscle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28"/>
        <w:gridCol w:w="1428"/>
        <w:gridCol w:w="1414"/>
        <w:gridCol w:w="1428"/>
        <w:gridCol w:w="1428"/>
        <w:gridCol w:w="1428"/>
        <w:gridCol w:w="1415"/>
        <w:gridCol w:w="1428"/>
        <w:gridCol w:w="1428"/>
      </w:tblGrid>
      <w:tr w:rsidR="00E669B3" w:rsidRPr="00684F53" w:rsidTr="00DE230F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gridSpan w:val="2"/>
            <w:tcBorders>
              <w:top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2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3" w:type="dxa"/>
            <w:gridSpan w:val="3"/>
            <w:tcBorders>
              <w:top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5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8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</w:tr>
      <w:tr w:rsidR="00E669B3" w:rsidRPr="00684F53" w:rsidTr="00DE230F">
        <w:trPr>
          <w:jc w:val="center"/>
        </w:trPr>
        <w:tc>
          <w:tcPr>
            <w:tcW w:w="1414" w:type="dxa"/>
            <w:tcBorders>
              <w:bottom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2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</w:tr>
      <w:tr w:rsidR="00E669B3" w:rsidRPr="00684F53" w:rsidTr="00DE230F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4:0-Cer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E669B3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76±0,009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E669B3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71±0,004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E669B3" w:rsidRPr="00684F53" w:rsidRDefault="002332DB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62±0,006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64±0,006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64±0,007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60±0,003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59±0,005</w:t>
            </w:r>
          </w:p>
        </w:tc>
      </w:tr>
      <w:tr w:rsidR="00E669B3" w:rsidRPr="00684F53" w:rsidTr="00DE230F">
        <w:trPr>
          <w:jc w:val="center"/>
        </w:trPr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6:0-Cer</w:t>
            </w: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,13±0,39</w:t>
            </w: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87±0,24</w:t>
            </w:r>
          </w:p>
        </w:tc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07±0,24</w:t>
            </w: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35±0,20</w:t>
            </w:r>
          </w:p>
        </w:tc>
        <w:tc>
          <w:tcPr>
            <w:tcW w:w="1415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43±0,35</w:t>
            </w:r>
          </w:p>
        </w:tc>
        <w:tc>
          <w:tcPr>
            <w:tcW w:w="1415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12±0,16</w:t>
            </w:r>
          </w:p>
        </w:tc>
        <w:tc>
          <w:tcPr>
            <w:tcW w:w="1415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21±0,19</w:t>
            </w:r>
          </w:p>
        </w:tc>
      </w:tr>
      <w:tr w:rsidR="00E669B3" w:rsidRPr="00684F53" w:rsidTr="00DE230F">
        <w:trPr>
          <w:jc w:val="center"/>
        </w:trPr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1-Cer</w:t>
            </w: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82±0,05</w:t>
            </w: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86±0,07</w:t>
            </w:r>
          </w:p>
        </w:tc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91±0,08</w:t>
            </w: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93±0,13</w:t>
            </w:r>
          </w:p>
        </w:tc>
        <w:tc>
          <w:tcPr>
            <w:tcW w:w="1415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86±0,09</w:t>
            </w:r>
          </w:p>
        </w:tc>
        <w:tc>
          <w:tcPr>
            <w:tcW w:w="1415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86±0,06</w:t>
            </w:r>
          </w:p>
        </w:tc>
        <w:tc>
          <w:tcPr>
            <w:tcW w:w="1415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78±0,07</w:t>
            </w:r>
          </w:p>
        </w:tc>
      </w:tr>
      <w:tr w:rsidR="00E669B3" w:rsidRPr="00684F53" w:rsidTr="00DE230F">
        <w:trPr>
          <w:jc w:val="center"/>
        </w:trPr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0-Cer</w:t>
            </w: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37±0,40</w:t>
            </w: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99±0,40</w:t>
            </w:r>
          </w:p>
        </w:tc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,13±0,42</w:t>
            </w: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,16±0,76</w:t>
            </w:r>
          </w:p>
        </w:tc>
        <w:tc>
          <w:tcPr>
            <w:tcW w:w="1415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62±0,59</w:t>
            </w:r>
          </w:p>
        </w:tc>
        <w:tc>
          <w:tcPr>
            <w:tcW w:w="1415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66±0,41</w:t>
            </w:r>
          </w:p>
        </w:tc>
        <w:tc>
          <w:tcPr>
            <w:tcW w:w="1415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31±0,37</w:t>
            </w:r>
          </w:p>
        </w:tc>
      </w:tr>
      <w:tr w:rsidR="00E669B3" w:rsidRPr="00684F53" w:rsidTr="00DE230F">
        <w:trPr>
          <w:jc w:val="center"/>
        </w:trPr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0:0-Cer</w:t>
            </w: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13±0,02</w:t>
            </w: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13±0,01</w:t>
            </w:r>
          </w:p>
        </w:tc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10±0,01</w:t>
            </w:r>
          </w:p>
        </w:tc>
        <w:tc>
          <w:tcPr>
            <w:tcW w:w="1414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11±0,01</w:t>
            </w:r>
          </w:p>
        </w:tc>
        <w:tc>
          <w:tcPr>
            <w:tcW w:w="1415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11±0,01</w:t>
            </w:r>
          </w:p>
        </w:tc>
        <w:tc>
          <w:tcPr>
            <w:tcW w:w="1415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10±0,01</w:t>
            </w:r>
          </w:p>
        </w:tc>
        <w:tc>
          <w:tcPr>
            <w:tcW w:w="1415" w:type="dxa"/>
          </w:tcPr>
          <w:p w:rsidR="00E669B3" w:rsidRPr="00684F53" w:rsidRDefault="00701B12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11±0,01</w:t>
            </w:r>
          </w:p>
        </w:tc>
      </w:tr>
      <w:tr w:rsidR="00E669B3" w:rsidRPr="00684F53" w:rsidTr="00DE230F">
        <w:trPr>
          <w:jc w:val="center"/>
        </w:trPr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2:0-Cer</w:t>
            </w:r>
          </w:p>
        </w:tc>
        <w:tc>
          <w:tcPr>
            <w:tcW w:w="1414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76±0,05</w:t>
            </w:r>
          </w:p>
        </w:tc>
        <w:tc>
          <w:tcPr>
            <w:tcW w:w="1414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79±0,05</w:t>
            </w:r>
          </w:p>
        </w:tc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67±0,05</w:t>
            </w:r>
          </w:p>
        </w:tc>
        <w:tc>
          <w:tcPr>
            <w:tcW w:w="1414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68±0,06</w:t>
            </w:r>
          </w:p>
        </w:tc>
        <w:tc>
          <w:tcPr>
            <w:tcW w:w="1415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69±0,08</w:t>
            </w:r>
          </w:p>
        </w:tc>
        <w:tc>
          <w:tcPr>
            <w:tcW w:w="1415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65±0,04</w:t>
            </w:r>
          </w:p>
        </w:tc>
        <w:tc>
          <w:tcPr>
            <w:tcW w:w="1415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66±0,04</w:t>
            </w:r>
          </w:p>
        </w:tc>
      </w:tr>
      <w:tr w:rsidR="00E669B3" w:rsidRPr="00684F53" w:rsidTr="00DE230F">
        <w:trPr>
          <w:jc w:val="center"/>
        </w:trPr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1-Cer</w:t>
            </w:r>
          </w:p>
        </w:tc>
        <w:tc>
          <w:tcPr>
            <w:tcW w:w="1414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42±0,06</w:t>
            </w:r>
          </w:p>
        </w:tc>
        <w:tc>
          <w:tcPr>
            <w:tcW w:w="1414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60±0,11</w:t>
            </w:r>
          </w:p>
        </w:tc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38±0,09</w:t>
            </w:r>
          </w:p>
        </w:tc>
        <w:tc>
          <w:tcPr>
            <w:tcW w:w="1414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45±0,12</w:t>
            </w:r>
          </w:p>
        </w:tc>
        <w:tc>
          <w:tcPr>
            <w:tcW w:w="1415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32±0,11</w:t>
            </w:r>
          </w:p>
        </w:tc>
        <w:tc>
          <w:tcPr>
            <w:tcW w:w="1415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28±0,09</w:t>
            </w:r>
          </w:p>
        </w:tc>
        <w:tc>
          <w:tcPr>
            <w:tcW w:w="1415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29±0,07</w:t>
            </w:r>
          </w:p>
        </w:tc>
      </w:tr>
      <w:tr w:rsidR="00E669B3" w:rsidRPr="00684F53" w:rsidTr="00DE230F">
        <w:trPr>
          <w:jc w:val="center"/>
        </w:trPr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0-Cer</w:t>
            </w:r>
          </w:p>
        </w:tc>
        <w:tc>
          <w:tcPr>
            <w:tcW w:w="1414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,47±0,38</w:t>
            </w:r>
          </w:p>
        </w:tc>
        <w:tc>
          <w:tcPr>
            <w:tcW w:w="1414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,99±0,66</w:t>
            </w:r>
          </w:p>
        </w:tc>
        <w:tc>
          <w:tcPr>
            <w:tcW w:w="1414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25±0,33</w:t>
            </w:r>
          </w:p>
        </w:tc>
        <w:tc>
          <w:tcPr>
            <w:tcW w:w="1414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85±0,57</w:t>
            </w:r>
          </w:p>
        </w:tc>
        <w:tc>
          <w:tcPr>
            <w:tcW w:w="1415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,04±0,98</w:t>
            </w:r>
          </w:p>
        </w:tc>
        <w:tc>
          <w:tcPr>
            <w:tcW w:w="1415" w:type="dxa"/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,06±0,51</w:t>
            </w:r>
          </w:p>
        </w:tc>
        <w:tc>
          <w:tcPr>
            <w:tcW w:w="1415" w:type="dxa"/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,06±0,40</w:t>
            </w:r>
          </w:p>
        </w:tc>
      </w:tr>
      <w:tr w:rsidR="00E669B3" w:rsidRPr="00684F53" w:rsidTr="00DE230F">
        <w:trPr>
          <w:jc w:val="center"/>
        </w:trPr>
        <w:tc>
          <w:tcPr>
            <w:tcW w:w="1414" w:type="dxa"/>
            <w:tcBorders>
              <w:bottom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E669B3" w:rsidRPr="00684F53" w:rsidRDefault="00334CB3" w:rsidP="00B245A0">
            <w:pPr>
              <w:tabs>
                <w:tab w:val="left" w:pos="269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8,2±1,0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9,3±1,0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6,6±1,0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7,6±1,6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7,1±1,9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E669B3" w:rsidRPr="00684F53" w:rsidRDefault="00E669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6,8±1,1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E669B3" w:rsidRPr="00684F53" w:rsidRDefault="00334CB3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6,5±0,9</w:t>
            </w:r>
          </w:p>
        </w:tc>
      </w:tr>
    </w:tbl>
    <w:p w:rsidR="00256A25" w:rsidRPr="00684F53" w:rsidRDefault="00256A25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719E7" w:rsidRPr="00684F53" w:rsidRDefault="00D719E7" w:rsidP="00B245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sz w:val="24"/>
          <w:szCs w:val="24"/>
          <w:lang w:val="en-US"/>
        </w:rPr>
        <w:t>The results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>/mg) are means ± SEM. Subjects performed three consecutive periods of exercise separated by 30min of rest. First subjects exercised with one leg for 30min at 25% of maximal workload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), then with the other leg for 120min at 55%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, and finally again with the first leg for 30min at 85%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. The biopsies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vastus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lateralis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muscle from the working leg were taken at indicated time points</w:t>
      </w:r>
      <w:r w:rsidR="00CB76E9"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(n=10)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F5B2D" w:rsidRPr="00684F53" w:rsidRDefault="009F5B2D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5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. Effect of one leg knee extension exercise on the </w:t>
      </w:r>
      <w:r w:rsidR="0034734D" w:rsidRPr="00684F53"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ceramides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99629A" w:rsidRPr="00684F53">
        <w:rPr>
          <w:rFonts w:ascii="Times New Roman" w:hAnsi="Times New Roman" w:cs="Times New Roman"/>
          <w:sz w:val="24"/>
          <w:szCs w:val="24"/>
          <w:lang w:val="en-US"/>
        </w:rPr>
        <w:t>arterial plasma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4"/>
        <w:gridCol w:w="1414"/>
        <w:gridCol w:w="1414"/>
        <w:gridCol w:w="1414"/>
        <w:gridCol w:w="1415"/>
        <w:gridCol w:w="1415"/>
        <w:gridCol w:w="1415"/>
        <w:gridCol w:w="1415"/>
      </w:tblGrid>
      <w:tr w:rsidR="00AA3FF0" w:rsidRPr="00684F53" w:rsidTr="00DE230F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gridSpan w:val="2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2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3" w:type="dxa"/>
            <w:gridSpan w:val="3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5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8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</w:tr>
      <w:tr w:rsidR="00AA3FF0" w:rsidRPr="00684F53" w:rsidTr="00DE230F">
        <w:trPr>
          <w:jc w:val="center"/>
        </w:trPr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2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4:0-Cer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5634AE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21±0,39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5634AE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,03±0,9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5634AE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60±1,04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5634AE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8,57±1,21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5634AE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,39±0,76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5634AE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,58±1,25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5634AE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,96±1,36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6:0-Cer</w:t>
            </w:r>
          </w:p>
        </w:tc>
        <w:tc>
          <w:tcPr>
            <w:tcW w:w="1414" w:type="dxa"/>
          </w:tcPr>
          <w:p w:rsidR="00AA3FF0" w:rsidRPr="00684F53" w:rsidRDefault="005634AE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28±26</w:t>
            </w:r>
          </w:p>
        </w:tc>
        <w:tc>
          <w:tcPr>
            <w:tcW w:w="1414" w:type="dxa"/>
          </w:tcPr>
          <w:p w:rsidR="00AA3FF0" w:rsidRPr="00684F53" w:rsidRDefault="005634AE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31±15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5634AE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20±28</w:t>
            </w:r>
          </w:p>
        </w:tc>
        <w:tc>
          <w:tcPr>
            <w:tcW w:w="1414" w:type="dxa"/>
          </w:tcPr>
          <w:p w:rsidR="00AA3FF0" w:rsidRPr="00684F53" w:rsidRDefault="005634AE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58±26</w:t>
            </w:r>
          </w:p>
        </w:tc>
        <w:tc>
          <w:tcPr>
            <w:tcW w:w="1415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66±38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37±28</w:t>
            </w:r>
          </w:p>
        </w:tc>
        <w:tc>
          <w:tcPr>
            <w:tcW w:w="1415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63±26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1-Cer</w:t>
            </w:r>
          </w:p>
        </w:tc>
        <w:tc>
          <w:tcPr>
            <w:tcW w:w="1414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,83±0,44</w:t>
            </w:r>
          </w:p>
        </w:tc>
        <w:tc>
          <w:tcPr>
            <w:tcW w:w="1414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,99±0,44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,91±0,43</w:t>
            </w:r>
          </w:p>
        </w:tc>
        <w:tc>
          <w:tcPr>
            <w:tcW w:w="1414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17±0,40</w:t>
            </w:r>
          </w:p>
        </w:tc>
        <w:tc>
          <w:tcPr>
            <w:tcW w:w="1415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28±0,57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16±0,43</w:t>
            </w:r>
          </w:p>
        </w:tc>
        <w:tc>
          <w:tcPr>
            <w:tcW w:w="1415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79±0,45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0-Cer</w:t>
            </w:r>
          </w:p>
        </w:tc>
        <w:tc>
          <w:tcPr>
            <w:tcW w:w="1414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6,1±6,4</w:t>
            </w:r>
          </w:p>
        </w:tc>
        <w:tc>
          <w:tcPr>
            <w:tcW w:w="1414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6,9±7,2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9,9±4,6</w:t>
            </w:r>
          </w:p>
        </w:tc>
        <w:tc>
          <w:tcPr>
            <w:tcW w:w="1414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4,7±4,4</w:t>
            </w:r>
          </w:p>
        </w:tc>
        <w:tc>
          <w:tcPr>
            <w:tcW w:w="1415" w:type="dxa"/>
          </w:tcPr>
          <w:p w:rsidR="00AA3FF0" w:rsidRPr="00684F53" w:rsidRDefault="003944F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1,3±5,8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4,0±6,5</w:t>
            </w: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5,0±7,3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0:0-Cer</w:t>
            </w: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3,7±12,2</w:t>
            </w: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2,4±8,5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7,8±5,4</w:t>
            </w: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7,5±6,4</w:t>
            </w: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4,6±8,6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7,3±6,2</w:t>
            </w: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4,9±12,7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2:0-Cer</w:t>
            </w: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57±29</w:t>
            </w: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94±28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81±34</w:t>
            </w: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8±25</w:t>
            </w: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4±32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5±34</w:t>
            </w: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82±42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1-Cer</w:t>
            </w: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40±36</w:t>
            </w: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60±23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41±37</w:t>
            </w: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11±27</w:t>
            </w: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50±24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90±25</w:t>
            </w: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22±41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0-Cer</w:t>
            </w: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20±58</w:t>
            </w: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811±108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70±66</w:t>
            </w:r>
          </w:p>
        </w:tc>
        <w:tc>
          <w:tcPr>
            <w:tcW w:w="1414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89±59</w:t>
            </w: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885±66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38±47</w:t>
            </w:r>
          </w:p>
        </w:tc>
        <w:tc>
          <w:tcPr>
            <w:tcW w:w="1415" w:type="dxa"/>
          </w:tcPr>
          <w:p w:rsidR="00AA3FF0" w:rsidRPr="00684F53" w:rsidRDefault="00766E3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647±137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898±111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015±146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921±98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951±71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134±67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852±77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859±205</w:t>
            </w:r>
          </w:p>
        </w:tc>
      </w:tr>
    </w:tbl>
    <w:p w:rsidR="002A2A95" w:rsidRPr="00684F53" w:rsidRDefault="002A2A95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669B3" w:rsidRPr="00684F53" w:rsidRDefault="002A2A95" w:rsidP="00B245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sz w:val="24"/>
          <w:szCs w:val="24"/>
          <w:lang w:val="en-US"/>
        </w:rPr>
        <w:t>The results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8C5738" w:rsidRPr="00684F53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>) are means ± SEM. Subjects performed three consecutive periods of exercise separated by 30min of rest. First subjects exercised with one leg for 30min at 25% of maximal workload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), then with the other leg for 120min at 55%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, and finally again with the first leg for 30min at 85%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>. Blood samples were taken from the radial artery at indicated time points (n=10).</w:t>
      </w:r>
    </w:p>
    <w:p w:rsidR="003B1409" w:rsidRPr="00684F53" w:rsidRDefault="003B1409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6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. Effect of one leg knee extension exercise on the </w:t>
      </w:r>
      <w:r w:rsidR="0034734D" w:rsidRPr="00684F53"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ceramides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in femoral vein plasma from the working leg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4"/>
        <w:gridCol w:w="1414"/>
        <w:gridCol w:w="1414"/>
        <w:gridCol w:w="1414"/>
        <w:gridCol w:w="1415"/>
        <w:gridCol w:w="1415"/>
        <w:gridCol w:w="1415"/>
        <w:gridCol w:w="1415"/>
      </w:tblGrid>
      <w:tr w:rsidR="00AA3FF0" w:rsidRPr="00684F53" w:rsidTr="00DE230F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gridSpan w:val="2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2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3" w:type="dxa"/>
            <w:gridSpan w:val="3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5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8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</w:tr>
      <w:tr w:rsidR="00AA3FF0" w:rsidRPr="00684F53" w:rsidTr="00DE230F">
        <w:trPr>
          <w:jc w:val="center"/>
        </w:trPr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2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4:0-Cer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05±0,68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14±0,8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46±0,76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,68±1,07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8,74±1,42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1,18±2,34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,26±0,99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6:0-Cer</w:t>
            </w:r>
          </w:p>
        </w:tc>
        <w:tc>
          <w:tcPr>
            <w:tcW w:w="1414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91±28</w:t>
            </w:r>
          </w:p>
        </w:tc>
        <w:tc>
          <w:tcPr>
            <w:tcW w:w="1414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08±44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80±23</w:t>
            </w:r>
          </w:p>
        </w:tc>
        <w:tc>
          <w:tcPr>
            <w:tcW w:w="1414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31±21</w:t>
            </w:r>
          </w:p>
        </w:tc>
        <w:tc>
          <w:tcPr>
            <w:tcW w:w="1415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30±21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33±44</w:t>
            </w:r>
          </w:p>
        </w:tc>
        <w:tc>
          <w:tcPr>
            <w:tcW w:w="1415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28±30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1-Cer</w:t>
            </w:r>
          </w:p>
        </w:tc>
        <w:tc>
          <w:tcPr>
            <w:tcW w:w="1414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,64±0,32</w:t>
            </w:r>
          </w:p>
        </w:tc>
        <w:tc>
          <w:tcPr>
            <w:tcW w:w="1414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,76±0,32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,37±0,32</w:t>
            </w:r>
          </w:p>
        </w:tc>
        <w:tc>
          <w:tcPr>
            <w:tcW w:w="1414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31±0,46</w:t>
            </w:r>
          </w:p>
        </w:tc>
        <w:tc>
          <w:tcPr>
            <w:tcW w:w="1415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68±0,61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74±0,73</w:t>
            </w:r>
          </w:p>
        </w:tc>
        <w:tc>
          <w:tcPr>
            <w:tcW w:w="1415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18±0,39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0-Cer</w:t>
            </w:r>
          </w:p>
        </w:tc>
        <w:tc>
          <w:tcPr>
            <w:tcW w:w="1414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9,3±9,4</w:t>
            </w:r>
          </w:p>
        </w:tc>
        <w:tc>
          <w:tcPr>
            <w:tcW w:w="1414" w:type="dxa"/>
          </w:tcPr>
          <w:p w:rsidR="00AA3FF0" w:rsidRPr="00684F53" w:rsidRDefault="00F614B7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6,8±7,4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3,2±7,1</w:t>
            </w: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1,5±5,4</w:t>
            </w:r>
          </w:p>
        </w:tc>
        <w:tc>
          <w:tcPr>
            <w:tcW w:w="1415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0,3±4,3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0,5±7,9</w:t>
            </w:r>
          </w:p>
        </w:tc>
        <w:tc>
          <w:tcPr>
            <w:tcW w:w="1415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6,8±8,7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0:0-Cer</w:t>
            </w: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7,0±12,8</w:t>
            </w: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2,8±7,2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7,3±6,4</w:t>
            </w: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1,3±9,0</w:t>
            </w:r>
          </w:p>
        </w:tc>
        <w:tc>
          <w:tcPr>
            <w:tcW w:w="1415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7,1±8,8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8,1±14,8</w:t>
            </w:r>
          </w:p>
        </w:tc>
        <w:tc>
          <w:tcPr>
            <w:tcW w:w="1415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7,5±9,0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2:0-Cer</w:t>
            </w: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6±35</w:t>
            </w: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26±28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93±40</w:t>
            </w: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94±19</w:t>
            </w:r>
          </w:p>
        </w:tc>
        <w:tc>
          <w:tcPr>
            <w:tcW w:w="1415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23±32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46±37</w:t>
            </w:r>
          </w:p>
        </w:tc>
        <w:tc>
          <w:tcPr>
            <w:tcW w:w="1415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68±35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1-Cer</w:t>
            </w: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31±28</w:t>
            </w: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82±41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99±32</w:t>
            </w: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39±23</w:t>
            </w:r>
          </w:p>
        </w:tc>
        <w:tc>
          <w:tcPr>
            <w:tcW w:w="1415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00±24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70±43</w:t>
            </w:r>
          </w:p>
        </w:tc>
        <w:tc>
          <w:tcPr>
            <w:tcW w:w="1415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29±37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0-Cer</w:t>
            </w: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32±67</w:t>
            </w:r>
          </w:p>
        </w:tc>
        <w:tc>
          <w:tcPr>
            <w:tcW w:w="1414" w:type="dxa"/>
          </w:tcPr>
          <w:p w:rsidR="00AA3FF0" w:rsidRPr="00684F53" w:rsidRDefault="009E67B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649±73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524±97</w:t>
            </w:r>
          </w:p>
        </w:tc>
        <w:tc>
          <w:tcPr>
            <w:tcW w:w="1414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40±81</w:t>
            </w:r>
          </w:p>
        </w:tc>
        <w:tc>
          <w:tcPr>
            <w:tcW w:w="1415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16±72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19±96</w:t>
            </w:r>
          </w:p>
        </w:tc>
        <w:tc>
          <w:tcPr>
            <w:tcW w:w="1415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626±87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897±113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886±115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616±130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939±79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000±65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022±165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906±126</w:t>
            </w:r>
          </w:p>
        </w:tc>
      </w:tr>
    </w:tbl>
    <w:p w:rsidR="003B1409" w:rsidRPr="00684F53" w:rsidRDefault="003B1409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409" w:rsidRPr="00684F53" w:rsidRDefault="003B1409" w:rsidP="00B245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sz w:val="24"/>
          <w:szCs w:val="24"/>
          <w:lang w:val="en-US"/>
        </w:rPr>
        <w:t>The results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8C5738" w:rsidRPr="00684F53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>) are means ± SEM. Subjects performed three consecutive periods of exercise separated by 30min of rest. First subjects exercised with one leg for 30min at 25% of maximal workload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), then with the other leg for 120min at 55%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, and finally again with the first leg for 30min at 85%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>. Blood samples were taken from the femoral vein of the working leg at indicated time points (n=10).</w:t>
      </w:r>
    </w:p>
    <w:p w:rsidR="004336FA" w:rsidRPr="00684F53" w:rsidRDefault="004336FA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7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. Effect of one leg knee extension exercise on the </w:t>
      </w:r>
      <w:r w:rsidR="0034734D"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concentration 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ceramides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in femoral vein plasma from the </w:t>
      </w:r>
      <w:r w:rsidR="00E43D41" w:rsidRPr="00684F53">
        <w:rPr>
          <w:rFonts w:ascii="Times New Roman" w:hAnsi="Times New Roman" w:cs="Times New Roman"/>
          <w:sz w:val="24"/>
          <w:szCs w:val="24"/>
          <w:lang w:val="en-US"/>
        </w:rPr>
        <w:t>resting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leg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4"/>
        <w:gridCol w:w="1414"/>
        <w:gridCol w:w="1414"/>
        <w:gridCol w:w="1414"/>
        <w:gridCol w:w="1415"/>
        <w:gridCol w:w="1415"/>
        <w:gridCol w:w="1415"/>
        <w:gridCol w:w="1415"/>
      </w:tblGrid>
      <w:tr w:rsidR="00AA3FF0" w:rsidRPr="00684F53" w:rsidTr="00DE230F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gridSpan w:val="2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2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3" w:type="dxa"/>
            <w:gridSpan w:val="3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5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8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</w:tr>
      <w:tr w:rsidR="00AA3FF0" w:rsidRPr="00684F53" w:rsidTr="00DE230F">
        <w:trPr>
          <w:jc w:val="center"/>
        </w:trPr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2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4:0-Cer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,09±0,88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8,59±1,27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,92±0,52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60±0,38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8,00±1,10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9,16±1,28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9,58±2,06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6:0-Cer</w:t>
            </w:r>
          </w:p>
        </w:tc>
        <w:tc>
          <w:tcPr>
            <w:tcW w:w="1414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11±22</w:t>
            </w:r>
          </w:p>
        </w:tc>
        <w:tc>
          <w:tcPr>
            <w:tcW w:w="1414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40±25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01±26</w:t>
            </w:r>
          </w:p>
        </w:tc>
        <w:tc>
          <w:tcPr>
            <w:tcW w:w="1414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93±55</w:t>
            </w:r>
          </w:p>
        </w:tc>
        <w:tc>
          <w:tcPr>
            <w:tcW w:w="1415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44±25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62±37</w:t>
            </w:r>
          </w:p>
        </w:tc>
        <w:tc>
          <w:tcPr>
            <w:tcW w:w="1415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51±42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1-Cer</w:t>
            </w:r>
          </w:p>
        </w:tc>
        <w:tc>
          <w:tcPr>
            <w:tcW w:w="1414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,48±0,22</w:t>
            </w:r>
          </w:p>
        </w:tc>
        <w:tc>
          <w:tcPr>
            <w:tcW w:w="1414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19±0,55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,69±0,36</w:t>
            </w:r>
          </w:p>
        </w:tc>
        <w:tc>
          <w:tcPr>
            <w:tcW w:w="1414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89±0,90</w:t>
            </w:r>
          </w:p>
        </w:tc>
        <w:tc>
          <w:tcPr>
            <w:tcW w:w="1415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,19±0,47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,52±0,88</w:t>
            </w:r>
          </w:p>
        </w:tc>
        <w:tc>
          <w:tcPr>
            <w:tcW w:w="1415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,74±1,02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0-Cer</w:t>
            </w:r>
          </w:p>
        </w:tc>
        <w:tc>
          <w:tcPr>
            <w:tcW w:w="1414" w:type="dxa"/>
          </w:tcPr>
          <w:p w:rsidR="00AA3FF0" w:rsidRPr="00684F53" w:rsidRDefault="00F1693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4,8±5,1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5,8±6,2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5,7±8,3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8,2±4,8</w:t>
            </w: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5,3±5,6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4,5±5,6</w:t>
            </w: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2,0±8,6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0:0-Cer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7,0±7,2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3,6±10,9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4,9±8,5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9,9±8,9</w:t>
            </w: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3,2±9,5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8,4±9,8</w:t>
            </w: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7,0±11,7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2:0-Cer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25±33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63±32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16±32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31±37</w:t>
            </w: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0±31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11±34</w:t>
            </w: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6±30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1-Cer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58±28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09±36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22±18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50±34</w:t>
            </w: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32±33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30±29</w:t>
            </w: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42±29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0-Cer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644±80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678±96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671±85</w:t>
            </w:r>
          </w:p>
        </w:tc>
        <w:tc>
          <w:tcPr>
            <w:tcW w:w="1414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16±143</w:t>
            </w: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504±50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89±81</w:t>
            </w:r>
          </w:p>
        </w:tc>
        <w:tc>
          <w:tcPr>
            <w:tcW w:w="1415" w:type="dxa"/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25±66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860±107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813±145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831±107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6463C6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013±200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701±99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022±147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971±113</w:t>
            </w:r>
          </w:p>
        </w:tc>
      </w:tr>
    </w:tbl>
    <w:p w:rsidR="00AA3FF0" w:rsidRPr="00684F53" w:rsidRDefault="00AA3FF0" w:rsidP="00B245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43D41" w:rsidRPr="00684F53" w:rsidRDefault="00E43D41" w:rsidP="00B245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sz w:val="24"/>
          <w:szCs w:val="24"/>
          <w:lang w:val="en-US"/>
        </w:rPr>
        <w:t>The results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8C5738" w:rsidRPr="00684F53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>) are means ± SEM. Subjects performed three consecutive periods of exercise separated by 30min of rest. First subjects exercised with one leg for 30min at 25% of maximal workload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), then with the other leg for 120min at 55%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, and finally again with the first leg for 30min at 85%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>. Blood samples were taken from the femoral vein of the resting leg at indicated time points (n=10).</w:t>
      </w:r>
    </w:p>
    <w:p w:rsidR="00E43D41" w:rsidRPr="00684F53" w:rsidRDefault="008C5738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8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. Effect of one leg knee extension exercise on the rate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ceramide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uptake</w:t>
      </w:r>
      <w:r w:rsidR="00312D03"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(positive values) or 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release </w:t>
      </w:r>
      <w:r w:rsidR="00312D03"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(negative values) 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>across the working leg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28"/>
        <w:gridCol w:w="1414"/>
        <w:gridCol w:w="1414"/>
        <w:gridCol w:w="1414"/>
        <w:gridCol w:w="1428"/>
        <w:gridCol w:w="1415"/>
        <w:gridCol w:w="1415"/>
        <w:gridCol w:w="1428"/>
      </w:tblGrid>
      <w:tr w:rsidR="00AA3FF0" w:rsidRPr="00684F53" w:rsidTr="00DE230F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42" w:type="dxa"/>
            <w:gridSpan w:val="2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2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6" w:type="dxa"/>
            <w:gridSpan w:val="3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5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gridSpan w:val="2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8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</w:tr>
      <w:tr w:rsidR="00AA3FF0" w:rsidRPr="00684F53" w:rsidTr="00DE230F">
        <w:trPr>
          <w:jc w:val="center"/>
        </w:trPr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2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4:0-Cer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8±0,15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07±1,67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05±0,13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53±1,37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,19±1,94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93±0,52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26±1,54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6:0-Cer</w:t>
            </w:r>
          </w:p>
        </w:tc>
        <w:tc>
          <w:tcPr>
            <w:tcW w:w="1414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2±3,7</w:t>
            </w:r>
          </w:p>
        </w:tc>
        <w:tc>
          <w:tcPr>
            <w:tcW w:w="1428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5,9±37,3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7±8,1</w:t>
            </w:r>
          </w:p>
        </w:tc>
        <w:tc>
          <w:tcPr>
            <w:tcW w:w="1414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5,1±24,5</w:t>
            </w:r>
          </w:p>
        </w:tc>
        <w:tc>
          <w:tcPr>
            <w:tcW w:w="1428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5,0±41,3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,4±9,5</w:t>
            </w:r>
          </w:p>
        </w:tc>
        <w:tc>
          <w:tcPr>
            <w:tcW w:w="1428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5,1±41,6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1-Cer</w:t>
            </w:r>
          </w:p>
        </w:tc>
        <w:tc>
          <w:tcPr>
            <w:tcW w:w="1414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4±0,05</w:t>
            </w:r>
          </w:p>
        </w:tc>
        <w:tc>
          <w:tcPr>
            <w:tcW w:w="1428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01±0,54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12±0,05</w:t>
            </w:r>
          </w:p>
        </w:tc>
        <w:tc>
          <w:tcPr>
            <w:tcW w:w="1414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22±0,36</w:t>
            </w:r>
          </w:p>
        </w:tc>
        <w:tc>
          <w:tcPr>
            <w:tcW w:w="1428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49±0,48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13±0,13</w:t>
            </w:r>
          </w:p>
        </w:tc>
        <w:tc>
          <w:tcPr>
            <w:tcW w:w="1428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32±0,82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0-Cer</w:t>
            </w:r>
          </w:p>
        </w:tc>
        <w:tc>
          <w:tcPr>
            <w:tcW w:w="1414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1±1,2</w:t>
            </w:r>
          </w:p>
        </w:tc>
        <w:tc>
          <w:tcPr>
            <w:tcW w:w="1428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4±7,0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4±1,0</w:t>
            </w:r>
          </w:p>
        </w:tc>
        <w:tc>
          <w:tcPr>
            <w:tcW w:w="1414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0,2±4,8</w:t>
            </w:r>
          </w:p>
        </w:tc>
        <w:tc>
          <w:tcPr>
            <w:tcW w:w="1428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,8±7,6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,6±1,2</w:t>
            </w:r>
          </w:p>
        </w:tc>
        <w:tc>
          <w:tcPr>
            <w:tcW w:w="1428" w:type="dxa"/>
          </w:tcPr>
          <w:p w:rsidR="00AA3FF0" w:rsidRPr="00684F53" w:rsidRDefault="00C3214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6,5±8,2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0:0-Cer</w:t>
            </w:r>
          </w:p>
        </w:tc>
        <w:tc>
          <w:tcPr>
            <w:tcW w:w="1414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,9±2,0</w:t>
            </w:r>
          </w:p>
        </w:tc>
        <w:tc>
          <w:tcPr>
            <w:tcW w:w="1428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0±10,2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1±0,8</w:t>
            </w:r>
          </w:p>
        </w:tc>
        <w:tc>
          <w:tcPr>
            <w:tcW w:w="1414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2,1±9,6</w:t>
            </w:r>
          </w:p>
        </w:tc>
        <w:tc>
          <w:tcPr>
            <w:tcW w:w="1428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5,2±15,2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,5±2,4</w:t>
            </w:r>
          </w:p>
        </w:tc>
        <w:tc>
          <w:tcPr>
            <w:tcW w:w="1428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2,3±18,4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2:0-Cer</w:t>
            </w:r>
          </w:p>
        </w:tc>
        <w:tc>
          <w:tcPr>
            <w:tcW w:w="1414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8,5±5,0</w:t>
            </w:r>
          </w:p>
        </w:tc>
        <w:tc>
          <w:tcPr>
            <w:tcW w:w="1428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8,8±41,3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,1±10,2</w:t>
            </w:r>
          </w:p>
        </w:tc>
        <w:tc>
          <w:tcPr>
            <w:tcW w:w="1414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0,2±63,7</w:t>
            </w:r>
          </w:p>
        </w:tc>
        <w:tc>
          <w:tcPr>
            <w:tcW w:w="1428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9,9±47,8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9,7±7,3</w:t>
            </w:r>
          </w:p>
        </w:tc>
        <w:tc>
          <w:tcPr>
            <w:tcW w:w="1428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73,7±65,6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1-Cer</w:t>
            </w:r>
          </w:p>
        </w:tc>
        <w:tc>
          <w:tcPr>
            <w:tcW w:w="1414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,4±14,3</w:t>
            </w:r>
          </w:p>
        </w:tc>
        <w:tc>
          <w:tcPr>
            <w:tcW w:w="1428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3,8±28,2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4,0±16,5</w:t>
            </w:r>
          </w:p>
        </w:tc>
        <w:tc>
          <w:tcPr>
            <w:tcW w:w="1414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48,3±59,5</w:t>
            </w:r>
          </w:p>
        </w:tc>
        <w:tc>
          <w:tcPr>
            <w:tcW w:w="1428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62,4±70,3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3,2±8,6</w:t>
            </w:r>
          </w:p>
        </w:tc>
        <w:tc>
          <w:tcPr>
            <w:tcW w:w="1428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4,4±79,6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0-Cer</w:t>
            </w:r>
          </w:p>
        </w:tc>
        <w:tc>
          <w:tcPr>
            <w:tcW w:w="1414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7,8±26,7</w:t>
            </w:r>
          </w:p>
        </w:tc>
        <w:tc>
          <w:tcPr>
            <w:tcW w:w="1428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16,8±120,1</w:t>
            </w:r>
          </w:p>
        </w:tc>
        <w:tc>
          <w:tcPr>
            <w:tcW w:w="1414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AA3FF0" w:rsidRPr="00684F53" w:rsidRDefault="00D872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83,9±47,3</w:t>
            </w:r>
          </w:p>
        </w:tc>
        <w:tc>
          <w:tcPr>
            <w:tcW w:w="1414" w:type="dxa"/>
          </w:tcPr>
          <w:p w:rsidR="00AA3FF0" w:rsidRPr="00684F53" w:rsidRDefault="00363C98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70,6±184,7</w:t>
            </w:r>
          </w:p>
        </w:tc>
        <w:tc>
          <w:tcPr>
            <w:tcW w:w="1428" w:type="dxa"/>
          </w:tcPr>
          <w:p w:rsidR="00AA3FF0" w:rsidRPr="00684F53" w:rsidRDefault="00363C98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07,7±167,0</w:t>
            </w:r>
          </w:p>
        </w:tc>
        <w:tc>
          <w:tcPr>
            <w:tcW w:w="1415" w:type="dxa"/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AA3FF0" w:rsidRPr="00684F53" w:rsidRDefault="00363C98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7,0±29,5</w:t>
            </w:r>
          </w:p>
        </w:tc>
        <w:tc>
          <w:tcPr>
            <w:tcW w:w="1428" w:type="dxa"/>
          </w:tcPr>
          <w:p w:rsidR="00AA3FF0" w:rsidRPr="00684F53" w:rsidRDefault="00363C98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0,4±294,9</w:t>
            </w:r>
          </w:p>
        </w:tc>
      </w:tr>
      <w:tr w:rsidR="00AA3FF0" w:rsidRPr="00684F53" w:rsidTr="00DE230F">
        <w:trPr>
          <w:jc w:val="center"/>
        </w:trPr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363C98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2,4±33,3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363C98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92,4±168,7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363C98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13,9±58,5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A3FF0" w:rsidRPr="00684F53" w:rsidRDefault="00363C98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6,4±185,2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363C98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54,2±135,6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AA3FF0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AA3FF0" w:rsidRPr="00684F53" w:rsidRDefault="00363C98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8,6±38,3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AA3FF0" w:rsidRPr="00684F53" w:rsidRDefault="00363C98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07,2</w:t>
            </w:r>
            <w:r w:rsidR="00565410" w:rsidRPr="00684F53">
              <w:rPr>
                <w:rFonts w:ascii="Times New Roman" w:hAnsi="Times New Roman" w:cs="Times New Roman"/>
                <w:sz w:val="24"/>
                <w:szCs w:val="24"/>
              </w:rPr>
              <w:t>±355,7</w:t>
            </w:r>
          </w:p>
        </w:tc>
      </w:tr>
    </w:tbl>
    <w:p w:rsidR="00AA3FF0" w:rsidRPr="00684F53" w:rsidRDefault="008C5738" w:rsidP="00B245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sz w:val="24"/>
          <w:szCs w:val="24"/>
          <w:lang w:val="en-US"/>
        </w:rPr>
        <w:t>The results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nmol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>/min/leg) are means ± SEM. Subjects performed three consecutive periods of exercise separated by 30min of rest. First subjects exercised with one leg for 30min at 25% of maximal workload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), then with the other leg for 120min at 55%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, and finally again with the first leg for 30min at 85%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. Blood samples were taken from the radial artery as well as from the femoral vein of the working leg at indicated time points (n=10). Uptake and release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sphingolipids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over the leg were calculated from arterial and femoral venous differences multiplied by plasma flow, according to the Fick principle.</w:t>
      </w:r>
    </w:p>
    <w:p w:rsidR="00FD24A7" w:rsidRPr="00684F53" w:rsidRDefault="00FD24A7" w:rsidP="00B245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4F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9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. Effect of one leg knee extension exercise on the rate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ceramide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2D03" w:rsidRPr="00684F53">
        <w:rPr>
          <w:rFonts w:ascii="Times New Roman" w:hAnsi="Times New Roman" w:cs="Times New Roman"/>
          <w:sz w:val="24"/>
          <w:szCs w:val="24"/>
          <w:lang w:val="en-US"/>
        </w:rPr>
        <w:t>uptake (positive values) or release (negative values)</w:t>
      </w:r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across the resting leg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4"/>
        <w:gridCol w:w="1414"/>
        <w:gridCol w:w="1414"/>
        <w:gridCol w:w="1414"/>
        <w:gridCol w:w="1415"/>
        <w:gridCol w:w="1415"/>
        <w:gridCol w:w="1415"/>
        <w:gridCol w:w="1415"/>
      </w:tblGrid>
      <w:tr w:rsidR="00BF673A" w:rsidRPr="00684F53" w:rsidTr="00DE230F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gridSpan w:val="2"/>
            <w:tcBorders>
              <w:top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2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3" w:type="dxa"/>
            <w:gridSpan w:val="3"/>
            <w:tcBorders>
              <w:top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5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 xml:space="preserve">85% of </w:t>
            </w:r>
            <w:proofErr w:type="spellStart"/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Wmax</w:t>
            </w:r>
            <w:proofErr w:type="spellEnd"/>
          </w:p>
        </w:tc>
      </w:tr>
      <w:tr w:rsidR="00BF673A" w:rsidRPr="00684F53" w:rsidTr="00DE230F">
        <w:trPr>
          <w:jc w:val="center"/>
        </w:trPr>
        <w:tc>
          <w:tcPr>
            <w:tcW w:w="1414" w:type="dxa"/>
            <w:tcBorders>
              <w:bottom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2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’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0’</w:t>
            </w:r>
          </w:p>
        </w:tc>
      </w:tr>
      <w:tr w:rsidR="00BF673A" w:rsidRPr="00684F53" w:rsidTr="00DE230F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4:0-Cer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20±0,20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66±0,5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25±0,29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85±0,50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21±0,15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,32±0,94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,39±1,58</w:t>
            </w:r>
          </w:p>
        </w:tc>
      </w:tr>
      <w:tr w:rsidR="00BF673A" w:rsidRPr="00684F53" w:rsidTr="00DE230F">
        <w:trPr>
          <w:jc w:val="center"/>
        </w:trPr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6:0-Cer</w:t>
            </w:r>
          </w:p>
        </w:tc>
        <w:tc>
          <w:tcPr>
            <w:tcW w:w="1414" w:type="dxa"/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2±2,1</w:t>
            </w:r>
          </w:p>
        </w:tc>
        <w:tc>
          <w:tcPr>
            <w:tcW w:w="1414" w:type="dxa"/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3,3±9,1</w:t>
            </w:r>
          </w:p>
        </w:tc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4,2±19,4</w:t>
            </w:r>
          </w:p>
        </w:tc>
        <w:tc>
          <w:tcPr>
            <w:tcW w:w="1414" w:type="dxa"/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0,7±10,4</w:t>
            </w:r>
          </w:p>
        </w:tc>
        <w:tc>
          <w:tcPr>
            <w:tcW w:w="1415" w:type="dxa"/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5,5±9,3</w:t>
            </w:r>
          </w:p>
        </w:tc>
        <w:tc>
          <w:tcPr>
            <w:tcW w:w="1415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9,8±11,3</w:t>
            </w:r>
          </w:p>
        </w:tc>
        <w:tc>
          <w:tcPr>
            <w:tcW w:w="1415" w:type="dxa"/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8,2±25,5</w:t>
            </w:r>
          </w:p>
        </w:tc>
      </w:tr>
      <w:tr w:rsidR="00BF673A" w:rsidRPr="00684F53" w:rsidTr="00DE230F">
        <w:trPr>
          <w:jc w:val="center"/>
        </w:trPr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1-Cer</w:t>
            </w:r>
          </w:p>
        </w:tc>
        <w:tc>
          <w:tcPr>
            <w:tcW w:w="1414" w:type="dxa"/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3±0,07</w:t>
            </w:r>
          </w:p>
        </w:tc>
        <w:tc>
          <w:tcPr>
            <w:tcW w:w="1414" w:type="dxa"/>
          </w:tcPr>
          <w:p w:rsidR="00BF673A" w:rsidRPr="00684F53" w:rsidRDefault="004C6DE9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08±0,14</w:t>
            </w:r>
          </w:p>
        </w:tc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8±0,07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24±0,19</w:t>
            </w: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06±0,09</w:t>
            </w:r>
          </w:p>
        </w:tc>
        <w:tc>
          <w:tcPr>
            <w:tcW w:w="1415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79±0,41</w:t>
            </w: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0,84±0,61</w:t>
            </w:r>
          </w:p>
        </w:tc>
      </w:tr>
      <w:tr w:rsidR="00BF673A" w:rsidRPr="00684F53" w:rsidTr="00DE230F">
        <w:trPr>
          <w:jc w:val="center"/>
        </w:trPr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18:0-Cer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4±1,0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8±2,2</w:t>
            </w:r>
          </w:p>
        </w:tc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7±2,1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,5±2,0</w:t>
            </w: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7±2,1</w:t>
            </w:r>
          </w:p>
        </w:tc>
        <w:tc>
          <w:tcPr>
            <w:tcW w:w="1415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4,1±3,1</w:t>
            </w: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5,1±4,8</w:t>
            </w:r>
          </w:p>
        </w:tc>
      </w:tr>
      <w:tr w:rsidR="00BF673A" w:rsidRPr="00684F53" w:rsidTr="00DE230F">
        <w:trPr>
          <w:jc w:val="center"/>
        </w:trPr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0:0-Cer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,7±1,4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0,5±3,5</w:t>
            </w:r>
          </w:p>
        </w:tc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,1±2,1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,9±2,1</w:t>
            </w: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,4±3,5</w:t>
            </w:r>
          </w:p>
        </w:tc>
        <w:tc>
          <w:tcPr>
            <w:tcW w:w="1415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,4±3,4</w:t>
            </w: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,4±4,4</w:t>
            </w:r>
          </w:p>
        </w:tc>
      </w:tr>
      <w:tr w:rsidR="00BF673A" w:rsidRPr="00684F53" w:rsidTr="00DE230F">
        <w:trPr>
          <w:jc w:val="center"/>
        </w:trPr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2:0-Cer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6,8±6,2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7,0±19,3</w:t>
            </w:r>
          </w:p>
        </w:tc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6,4±14,8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8,0±21,0</w:t>
            </w: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,2±13,4</w:t>
            </w:r>
          </w:p>
        </w:tc>
        <w:tc>
          <w:tcPr>
            <w:tcW w:w="1415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6,0±15,7</w:t>
            </w: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1,6±35,0</w:t>
            </w:r>
          </w:p>
        </w:tc>
      </w:tr>
      <w:tr w:rsidR="00BF673A" w:rsidRPr="00684F53" w:rsidTr="00DE230F">
        <w:trPr>
          <w:jc w:val="center"/>
        </w:trPr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1-Cer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,8±5,4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7,0±16,1</w:t>
            </w:r>
          </w:p>
        </w:tc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,2±13,2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14,9±16,4</w:t>
            </w: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0,3±20,4</w:t>
            </w:r>
          </w:p>
        </w:tc>
        <w:tc>
          <w:tcPr>
            <w:tcW w:w="1415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,6±19,4</w:t>
            </w: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1,1±33,9</w:t>
            </w:r>
          </w:p>
        </w:tc>
      </w:tr>
      <w:tr w:rsidR="00BF673A" w:rsidRPr="00684F53" w:rsidTr="00DE230F">
        <w:trPr>
          <w:jc w:val="center"/>
        </w:trPr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C24:0-Cer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3,7±41,5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80,0±38,1</w:t>
            </w:r>
          </w:p>
        </w:tc>
        <w:tc>
          <w:tcPr>
            <w:tcW w:w="1414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23,2±78,8</w:t>
            </w:r>
          </w:p>
        </w:tc>
        <w:tc>
          <w:tcPr>
            <w:tcW w:w="1414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40,1±85,7</w:t>
            </w: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10,6±23,2</w:t>
            </w:r>
          </w:p>
        </w:tc>
        <w:tc>
          <w:tcPr>
            <w:tcW w:w="1415" w:type="dxa"/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7,5±29,5</w:t>
            </w:r>
          </w:p>
        </w:tc>
        <w:tc>
          <w:tcPr>
            <w:tcW w:w="1415" w:type="dxa"/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2,5±79,4</w:t>
            </w:r>
          </w:p>
        </w:tc>
      </w:tr>
      <w:tr w:rsidR="00BF673A" w:rsidRPr="00684F53" w:rsidTr="00DE230F">
        <w:trPr>
          <w:jc w:val="center"/>
        </w:trPr>
        <w:tc>
          <w:tcPr>
            <w:tcW w:w="1414" w:type="dxa"/>
            <w:tcBorders>
              <w:bottom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5,1±44,3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21,3±63,4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36,9±58,0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9,2±100,0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BF673A" w:rsidRPr="00684F53" w:rsidRDefault="001B2971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128,4±49,2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BF673A" w:rsidRPr="00684F53" w:rsidRDefault="00BF673A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BF673A" w:rsidRPr="00684F53" w:rsidRDefault="000239C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42,8±61,6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BF673A" w:rsidRPr="00684F53" w:rsidRDefault="000239CD" w:rsidP="00B245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3">
              <w:rPr>
                <w:rFonts w:ascii="Times New Roman" w:hAnsi="Times New Roman" w:cs="Times New Roman"/>
                <w:sz w:val="24"/>
                <w:szCs w:val="24"/>
              </w:rPr>
              <w:t>-26,3±114,1</w:t>
            </w:r>
          </w:p>
        </w:tc>
      </w:tr>
    </w:tbl>
    <w:p w:rsidR="00BF673A" w:rsidRPr="00684F53" w:rsidRDefault="00FD24A7" w:rsidP="00B245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84F53">
        <w:rPr>
          <w:rFonts w:ascii="Times New Roman" w:hAnsi="Times New Roman" w:cs="Times New Roman"/>
          <w:sz w:val="24"/>
          <w:szCs w:val="24"/>
          <w:lang w:val="en-US"/>
        </w:rPr>
        <w:t>The results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nmol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>/min/leg) are means ± SEM. Subjects performed three consecutive periods of exercise separated by 30min of rest. First subjects exercised with one leg for 30min at 25% of maximal workload (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), then with the other leg for 120min at 55%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, and finally again with the first leg for 30min at 85%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Wmax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. Blood samples were taken from the radial artery as well as from the femoral vein of the resting leg at indicated time points (n=10). Uptake and release of </w:t>
      </w:r>
      <w:proofErr w:type="spellStart"/>
      <w:r w:rsidRPr="00684F53">
        <w:rPr>
          <w:rFonts w:ascii="Times New Roman" w:hAnsi="Times New Roman" w:cs="Times New Roman"/>
          <w:sz w:val="24"/>
          <w:szCs w:val="24"/>
          <w:lang w:val="en-US"/>
        </w:rPr>
        <w:t>sphingolipids</w:t>
      </w:r>
      <w:proofErr w:type="spellEnd"/>
      <w:r w:rsidRPr="00684F53">
        <w:rPr>
          <w:rFonts w:ascii="Times New Roman" w:hAnsi="Times New Roman" w:cs="Times New Roman"/>
          <w:sz w:val="24"/>
          <w:szCs w:val="24"/>
          <w:lang w:val="en-US"/>
        </w:rPr>
        <w:t xml:space="preserve"> over the leg were calculated from arterial and femoral venous differences multiplied by plasma flow, according to the Fick principle.</w:t>
      </w:r>
    </w:p>
    <w:sectPr w:rsidR="00BF673A" w:rsidRPr="00684F53" w:rsidSect="00684F53">
      <w:footerReference w:type="default" r:id="rId8"/>
      <w:pgSz w:w="16839" w:h="11907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454E" w:rsidRDefault="00F8454E" w:rsidP="00AA3FF0">
      <w:pPr>
        <w:spacing w:after="0" w:line="240" w:lineRule="auto"/>
      </w:pPr>
      <w:r>
        <w:separator/>
      </w:r>
    </w:p>
  </w:endnote>
  <w:endnote w:type="continuationSeparator" w:id="0">
    <w:p w:rsidR="00F8454E" w:rsidRDefault="00F8454E" w:rsidP="00AA3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0188390"/>
      <w:docPartObj>
        <w:docPartGallery w:val="Page Numbers (Bottom of Page)"/>
        <w:docPartUnique/>
      </w:docPartObj>
    </w:sdtPr>
    <w:sdtEndPr/>
    <w:sdtContent>
      <w:p w:rsidR="004B52B3" w:rsidRDefault="004B52B3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4F53">
          <w:rPr>
            <w:noProof/>
          </w:rPr>
          <w:t>9</w:t>
        </w:r>
        <w:r>
          <w:fldChar w:fldCharType="end"/>
        </w:r>
      </w:p>
    </w:sdtContent>
  </w:sdt>
  <w:p w:rsidR="004B52B3" w:rsidRDefault="004B52B3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454E" w:rsidRDefault="00F8454E" w:rsidP="00AA3FF0">
      <w:pPr>
        <w:spacing w:after="0" w:line="240" w:lineRule="auto"/>
      </w:pPr>
      <w:r>
        <w:separator/>
      </w:r>
    </w:p>
  </w:footnote>
  <w:footnote w:type="continuationSeparator" w:id="0">
    <w:p w:rsidR="00F8454E" w:rsidRDefault="00F8454E" w:rsidP="00AA3F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21A04"/>
    <w:rsid w:val="000239CD"/>
    <w:rsid w:val="0011226C"/>
    <w:rsid w:val="001A762B"/>
    <w:rsid w:val="001B2971"/>
    <w:rsid w:val="002332DB"/>
    <w:rsid w:val="00256A25"/>
    <w:rsid w:val="00261C00"/>
    <w:rsid w:val="002A2A95"/>
    <w:rsid w:val="00312D03"/>
    <w:rsid w:val="003214D5"/>
    <w:rsid w:val="0033479A"/>
    <w:rsid w:val="00334CB3"/>
    <w:rsid w:val="0034734D"/>
    <w:rsid w:val="00361FEE"/>
    <w:rsid w:val="00363C98"/>
    <w:rsid w:val="003813C9"/>
    <w:rsid w:val="003944F7"/>
    <w:rsid w:val="003B1409"/>
    <w:rsid w:val="003C51E4"/>
    <w:rsid w:val="003C7DEF"/>
    <w:rsid w:val="004336FA"/>
    <w:rsid w:val="004421E7"/>
    <w:rsid w:val="00445FAD"/>
    <w:rsid w:val="004B52B3"/>
    <w:rsid w:val="004C6DE9"/>
    <w:rsid w:val="004F1776"/>
    <w:rsid w:val="005634AE"/>
    <w:rsid w:val="00563980"/>
    <w:rsid w:val="00565410"/>
    <w:rsid w:val="00585265"/>
    <w:rsid w:val="005E69C9"/>
    <w:rsid w:val="006322BC"/>
    <w:rsid w:val="006463C6"/>
    <w:rsid w:val="00684F53"/>
    <w:rsid w:val="006978FA"/>
    <w:rsid w:val="006F0F25"/>
    <w:rsid w:val="00701B12"/>
    <w:rsid w:val="00766E36"/>
    <w:rsid w:val="007864D6"/>
    <w:rsid w:val="008C5738"/>
    <w:rsid w:val="008F29CC"/>
    <w:rsid w:val="00956361"/>
    <w:rsid w:val="00985E10"/>
    <w:rsid w:val="0099629A"/>
    <w:rsid w:val="009E67BD"/>
    <w:rsid w:val="009F5B2D"/>
    <w:rsid w:val="00AA3FF0"/>
    <w:rsid w:val="00B245A0"/>
    <w:rsid w:val="00BD02F1"/>
    <w:rsid w:val="00BF673A"/>
    <w:rsid w:val="00C3206A"/>
    <w:rsid w:val="00C3214D"/>
    <w:rsid w:val="00CB1BD7"/>
    <w:rsid w:val="00CB5A36"/>
    <w:rsid w:val="00CB76E9"/>
    <w:rsid w:val="00D719E7"/>
    <w:rsid w:val="00D8723A"/>
    <w:rsid w:val="00DE230F"/>
    <w:rsid w:val="00E21A04"/>
    <w:rsid w:val="00E418B0"/>
    <w:rsid w:val="00E43D41"/>
    <w:rsid w:val="00E669B3"/>
    <w:rsid w:val="00EE45F3"/>
    <w:rsid w:val="00F04776"/>
    <w:rsid w:val="00F1693D"/>
    <w:rsid w:val="00F614B7"/>
    <w:rsid w:val="00F8454E"/>
    <w:rsid w:val="00FD24A7"/>
    <w:rsid w:val="00FF3B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85E1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21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AA3F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A3FF0"/>
  </w:style>
  <w:style w:type="paragraph" w:styleId="Stopka">
    <w:name w:val="footer"/>
    <w:basedOn w:val="Normalny"/>
    <w:link w:val="StopkaZnak"/>
    <w:uiPriority w:val="99"/>
    <w:unhideWhenUsed/>
    <w:rsid w:val="00AA3F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A3F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21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AA3F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A3FF0"/>
  </w:style>
  <w:style w:type="paragraph" w:styleId="Stopka">
    <w:name w:val="footer"/>
    <w:basedOn w:val="Normalny"/>
    <w:link w:val="StopkaZnak"/>
    <w:uiPriority w:val="99"/>
    <w:unhideWhenUsed/>
    <w:rsid w:val="00AA3F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A3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1F186F-8DD3-4225-9E7B-755A14B44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9</Pages>
  <Words>1674</Words>
  <Characters>10047</Characters>
  <Application>Microsoft Office Word</Application>
  <DocSecurity>0</DocSecurity>
  <Lines>83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MB</Company>
  <LinksUpToDate>false</LinksUpToDate>
  <CharactersWithSpaces>1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wersytet Medyczny</dc:creator>
  <cp:lastModifiedBy>Uniwersytet Medyczny</cp:lastModifiedBy>
  <cp:revision>35</cp:revision>
  <dcterms:created xsi:type="dcterms:W3CDTF">2014-04-23T11:56:00Z</dcterms:created>
  <dcterms:modified xsi:type="dcterms:W3CDTF">2014-07-04T07:52:00Z</dcterms:modified>
</cp:coreProperties>
</file>